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30A81" w14:textId="6D5F7F67" w:rsidR="0019386C" w:rsidRPr="007F5686" w:rsidRDefault="0019386C" w:rsidP="0019386C">
      <w:pPr>
        <w:rPr>
          <w:b/>
        </w:rPr>
      </w:pPr>
      <w:r w:rsidRPr="007F5686">
        <w:rPr>
          <w:b/>
        </w:rPr>
        <w:t>Supplementary material S</w:t>
      </w:r>
      <w:r w:rsidR="007F5686" w:rsidRPr="007F5686">
        <w:rPr>
          <w:b/>
        </w:rPr>
        <w:t>3</w:t>
      </w:r>
      <w:r w:rsidRPr="007F5686">
        <w:rPr>
          <w:b/>
        </w:rPr>
        <w:t xml:space="preserve"> Table</w:t>
      </w:r>
      <w:r w:rsidRPr="007F5686">
        <w:t xml:space="preserve">. </w:t>
      </w:r>
      <w:r w:rsidRPr="007F5686">
        <w:rPr>
          <w:b/>
        </w:rPr>
        <w:t>The proportion of survival and the differences in survival curves by set levels of CSF white blood cells.</w:t>
      </w:r>
    </w:p>
    <w:p w14:paraId="4134A888" w14:textId="77777777" w:rsidR="0019386C" w:rsidRPr="007F5686" w:rsidRDefault="0019386C" w:rsidP="0019386C">
      <w:pPr>
        <w:rPr>
          <w:b/>
        </w:rPr>
      </w:pPr>
    </w:p>
    <w:p w14:paraId="6E470DB5" w14:textId="6B16E5E8" w:rsidR="004E13BB" w:rsidRPr="007F5686" w:rsidRDefault="003E284E" w:rsidP="0019386C">
      <w:pPr>
        <w:pStyle w:val="ListParagraph"/>
        <w:numPr>
          <w:ilvl w:val="0"/>
          <w:numId w:val="1"/>
        </w:numPr>
        <w:rPr>
          <w:b/>
          <w:lang w:val="en-GB"/>
        </w:rPr>
      </w:pPr>
      <w:r w:rsidRPr="007F5686">
        <w:rPr>
          <w:b/>
          <w:lang w:val="en-GB"/>
        </w:rPr>
        <w:t>Survival by 5 white blood cell set categories</w:t>
      </w:r>
    </w:p>
    <w:tbl>
      <w:tblPr>
        <w:tblStyle w:val="GridTable2"/>
        <w:tblW w:w="14312" w:type="dxa"/>
        <w:tblLook w:val="04A0" w:firstRow="1" w:lastRow="0" w:firstColumn="1" w:lastColumn="0" w:noHBand="0" w:noVBand="1"/>
      </w:tblPr>
      <w:tblGrid>
        <w:gridCol w:w="3551"/>
        <w:gridCol w:w="1547"/>
        <w:gridCol w:w="1560"/>
        <w:gridCol w:w="1842"/>
        <w:gridCol w:w="1843"/>
        <w:gridCol w:w="1984"/>
        <w:gridCol w:w="1985"/>
      </w:tblGrid>
      <w:tr w:rsidR="00A91A04" w:rsidRPr="007F5686" w14:paraId="0D920A76" w14:textId="77777777" w:rsidTr="00922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  <w:noWrap/>
            <w:hideMark/>
          </w:tcPr>
          <w:p w14:paraId="2C4BA3E0" w14:textId="77777777" w:rsidR="003E284E" w:rsidRPr="007F5686" w:rsidRDefault="003E284E" w:rsidP="00105699">
            <w:r w:rsidRPr="007F5686">
              <w:t>Survival data summary</w:t>
            </w:r>
          </w:p>
        </w:tc>
        <w:tc>
          <w:tcPr>
            <w:tcW w:w="1547" w:type="dxa"/>
            <w:noWrap/>
            <w:hideMark/>
          </w:tcPr>
          <w:p w14:paraId="6CDA8909" w14:textId="6EA6CC6F" w:rsidR="003E284E" w:rsidRPr="007F5686" w:rsidRDefault="00A91A04" w:rsidP="00105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 xml:space="preserve">Survival weeks; </w:t>
            </w:r>
            <w:r w:rsidR="003E284E" w:rsidRPr="007F5686">
              <w:t>&lt;5</w:t>
            </w:r>
            <w:r w:rsidRPr="007F5686">
              <w:t xml:space="preserve"> CSF WBCs</w:t>
            </w:r>
          </w:p>
        </w:tc>
        <w:tc>
          <w:tcPr>
            <w:tcW w:w="1560" w:type="dxa"/>
            <w:noWrap/>
            <w:hideMark/>
          </w:tcPr>
          <w:p w14:paraId="16C8151C" w14:textId="0931C386" w:rsidR="003E284E" w:rsidRPr="007F5686" w:rsidRDefault="00A91A04" w:rsidP="00105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 xml:space="preserve">Survival weeks; </w:t>
            </w:r>
            <w:r w:rsidR="003E284E" w:rsidRPr="007F5686">
              <w:t>5-20</w:t>
            </w:r>
            <w:r w:rsidRPr="007F5686">
              <w:t xml:space="preserve"> CSF WBCs</w:t>
            </w:r>
          </w:p>
        </w:tc>
        <w:tc>
          <w:tcPr>
            <w:tcW w:w="1842" w:type="dxa"/>
            <w:noWrap/>
            <w:hideMark/>
          </w:tcPr>
          <w:p w14:paraId="14DE89F3" w14:textId="6B414F81" w:rsidR="003E284E" w:rsidRPr="007F5686" w:rsidRDefault="00A91A04" w:rsidP="00105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 xml:space="preserve">Survival weeks; </w:t>
            </w:r>
            <w:r w:rsidR="003E284E" w:rsidRPr="007F5686">
              <w:t>21-50</w:t>
            </w:r>
            <w:r w:rsidRPr="007F5686">
              <w:t xml:space="preserve"> CSF WBCs</w:t>
            </w:r>
          </w:p>
        </w:tc>
        <w:tc>
          <w:tcPr>
            <w:tcW w:w="1843" w:type="dxa"/>
            <w:noWrap/>
            <w:hideMark/>
          </w:tcPr>
          <w:p w14:paraId="385EDA49" w14:textId="4340511B" w:rsidR="003E284E" w:rsidRPr="007F5686" w:rsidRDefault="00A91A04" w:rsidP="00105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 xml:space="preserve">Survival weeks; </w:t>
            </w:r>
            <w:r w:rsidR="003E284E" w:rsidRPr="007F5686">
              <w:t>51-100</w:t>
            </w:r>
            <w:r w:rsidRPr="007F5686">
              <w:t xml:space="preserve"> CSF WBCs</w:t>
            </w:r>
          </w:p>
        </w:tc>
        <w:tc>
          <w:tcPr>
            <w:tcW w:w="1984" w:type="dxa"/>
            <w:noWrap/>
            <w:hideMark/>
          </w:tcPr>
          <w:p w14:paraId="29E90667" w14:textId="5473E287" w:rsidR="003E284E" w:rsidRPr="007F5686" w:rsidRDefault="00A91A04" w:rsidP="00105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 xml:space="preserve">Survival weeks; </w:t>
            </w:r>
            <w:r w:rsidR="003E284E" w:rsidRPr="007F5686">
              <w:t>101-200</w:t>
            </w:r>
            <w:r w:rsidRPr="007F5686">
              <w:t xml:space="preserve"> CSF WBCs</w:t>
            </w:r>
          </w:p>
        </w:tc>
        <w:tc>
          <w:tcPr>
            <w:tcW w:w="1985" w:type="dxa"/>
            <w:noWrap/>
            <w:hideMark/>
          </w:tcPr>
          <w:p w14:paraId="6BA755C3" w14:textId="068FA26C" w:rsidR="003E284E" w:rsidRPr="007F5686" w:rsidRDefault="00A91A04" w:rsidP="00105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 xml:space="preserve">Survival weeks; </w:t>
            </w:r>
            <w:r w:rsidR="003E284E" w:rsidRPr="007F5686">
              <w:t>201-500</w:t>
            </w:r>
            <w:r w:rsidRPr="007F5686">
              <w:t xml:space="preserve"> CSF WBCs</w:t>
            </w:r>
          </w:p>
        </w:tc>
      </w:tr>
      <w:tr w:rsidR="00A91A04" w:rsidRPr="007F5686" w14:paraId="0D94CE36" w14:textId="77777777" w:rsidTr="00922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  <w:noWrap/>
            <w:hideMark/>
          </w:tcPr>
          <w:p w14:paraId="36A804A5" w14:textId="77777777" w:rsidR="003E284E" w:rsidRPr="007F5686" w:rsidRDefault="003E284E" w:rsidP="00105699">
            <w:r w:rsidRPr="007F5686">
              <w:t>Number of rows</w:t>
            </w:r>
          </w:p>
        </w:tc>
        <w:tc>
          <w:tcPr>
            <w:tcW w:w="1547" w:type="dxa"/>
            <w:noWrap/>
            <w:hideMark/>
          </w:tcPr>
          <w:p w14:paraId="66C6F51F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400</w:t>
            </w:r>
          </w:p>
        </w:tc>
        <w:tc>
          <w:tcPr>
            <w:tcW w:w="1560" w:type="dxa"/>
            <w:noWrap/>
            <w:hideMark/>
          </w:tcPr>
          <w:p w14:paraId="79B69587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400</w:t>
            </w:r>
          </w:p>
        </w:tc>
        <w:tc>
          <w:tcPr>
            <w:tcW w:w="1842" w:type="dxa"/>
            <w:noWrap/>
            <w:hideMark/>
          </w:tcPr>
          <w:p w14:paraId="6C935221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400</w:t>
            </w:r>
          </w:p>
        </w:tc>
        <w:tc>
          <w:tcPr>
            <w:tcW w:w="1843" w:type="dxa"/>
            <w:noWrap/>
            <w:hideMark/>
          </w:tcPr>
          <w:p w14:paraId="6AC2A004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400</w:t>
            </w:r>
          </w:p>
        </w:tc>
        <w:tc>
          <w:tcPr>
            <w:tcW w:w="1984" w:type="dxa"/>
            <w:noWrap/>
            <w:hideMark/>
          </w:tcPr>
          <w:p w14:paraId="4781A62D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400</w:t>
            </w:r>
          </w:p>
        </w:tc>
        <w:tc>
          <w:tcPr>
            <w:tcW w:w="1985" w:type="dxa"/>
            <w:noWrap/>
            <w:hideMark/>
          </w:tcPr>
          <w:p w14:paraId="53D0D554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400</w:t>
            </w:r>
          </w:p>
        </w:tc>
      </w:tr>
      <w:tr w:rsidR="00A91A04" w:rsidRPr="007F5686" w14:paraId="57AC8325" w14:textId="77777777" w:rsidTr="00922F52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  <w:noWrap/>
            <w:hideMark/>
          </w:tcPr>
          <w:p w14:paraId="20B7A72A" w14:textId="77777777" w:rsidR="003E284E" w:rsidRPr="007F5686" w:rsidRDefault="003E284E" w:rsidP="00105699">
            <w:r w:rsidRPr="007F5686">
              <w:t>      # of blank rows</w:t>
            </w:r>
          </w:p>
        </w:tc>
        <w:tc>
          <w:tcPr>
            <w:tcW w:w="1547" w:type="dxa"/>
            <w:noWrap/>
            <w:hideMark/>
          </w:tcPr>
          <w:p w14:paraId="4094BCEA" w14:textId="77777777" w:rsidR="003E284E" w:rsidRPr="007F5686" w:rsidRDefault="003E284E" w:rsidP="00105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174</w:t>
            </w:r>
          </w:p>
        </w:tc>
        <w:tc>
          <w:tcPr>
            <w:tcW w:w="1560" w:type="dxa"/>
            <w:noWrap/>
            <w:hideMark/>
          </w:tcPr>
          <w:p w14:paraId="252041DD" w14:textId="77777777" w:rsidR="003E284E" w:rsidRPr="007F5686" w:rsidRDefault="003E284E" w:rsidP="00105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375</w:t>
            </w:r>
          </w:p>
        </w:tc>
        <w:tc>
          <w:tcPr>
            <w:tcW w:w="1842" w:type="dxa"/>
            <w:noWrap/>
            <w:hideMark/>
          </w:tcPr>
          <w:p w14:paraId="618B817E" w14:textId="77777777" w:rsidR="003E284E" w:rsidRPr="007F5686" w:rsidRDefault="003E284E" w:rsidP="00105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359</w:t>
            </w:r>
          </w:p>
        </w:tc>
        <w:tc>
          <w:tcPr>
            <w:tcW w:w="1843" w:type="dxa"/>
            <w:noWrap/>
            <w:hideMark/>
          </w:tcPr>
          <w:p w14:paraId="3FF3A02E" w14:textId="77777777" w:rsidR="003E284E" w:rsidRPr="007F5686" w:rsidRDefault="003E284E" w:rsidP="00105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376</w:t>
            </w:r>
          </w:p>
        </w:tc>
        <w:tc>
          <w:tcPr>
            <w:tcW w:w="1984" w:type="dxa"/>
            <w:noWrap/>
            <w:hideMark/>
          </w:tcPr>
          <w:p w14:paraId="0054E3A6" w14:textId="77777777" w:rsidR="003E284E" w:rsidRPr="007F5686" w:rsidRDefault="003E284E" w:rsidP="00105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372</w:t>
            </w:r>
          </w:p>
        </w:tc>
        <w:tc>
          <w:tcPr>
            <w:tcW w:w="1985" w:type="dxa"/>
            <w:noWrap/>
            <w:hideMark/>
          </w:tcPr>
          <w:p w14:paraId="53AE1019" w14:textId="77777777" w:rsidR="003E284E" w:rsidRPr="007F5686" w:rsidRDefault="003E284E" w:rsidP="00105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375</w:t>
            </w:r>
          </w:p>
        </w:tc>
      </w:tr>
      <w:tr w:rsidR="00A91A04" w:rsidRPr="007F5686" w14:paraId="679F2A7A" w14:textId="77777777" w:rsidTr="00922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  <w:noWrap/>
            <w:hideMark/>
          </w:tcPr>
          <w:p w14:paraId="10301888" w14:textId="1C688A09" w:rsidR="003E284E" w:rsidRPr="007F5686" w:rsidRDefault="003E284E" w:rsidP="00105699">
            <w:r w:rsidRPr="007F5686">
              <w:t>      # </w:t>
            </w:r>
            <w:r w:rsidR="00A542C6">
              <w:t>R</w:t>
            </w:r>
            <w:r w:rsidRPr="007F5686">
              <w:t>ows with impossible data</w:t>
            </w:r>
          </w:p>
        </w:tc>
        <w:tc>
          <w:tcPr>
            <w:tcW w:w="1547" w:type="dxa"/>
            <w:noWrap/>
            <w:hideMark/>
          </w:tcPr>
          <w:p w14:paraId="2029D713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0</w:t>
            </w:r>
          </w:p>
        </w:tc>
        <w:tc>
          <w:tcPr>
            <w:tcW w:w="1560" w:type="dxa"/>
            <w:noWrap/>
            <w:hideMark/>
          </w:tcPr>
          <w:p w14:paraId="002CBA30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0</w:t>
            </w:r>
          </w:p>
        </w:tc>
        <w:tc>
          <w:tcPr>
            <w:tcW w:w="1842" w:type="dxa"/>
            <w:noWrap/>
            <w:hideMark/>
          </w:tcPr>
          <w:p w14:paraId="4EEF8573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0</w:t>
            </w:r>
          </w:p>
        </w:tc>
        <w:tc>
          <w:tcPr>
            <w:tcW w:w="1843" w:type="dxa"/>
            <w:noWrap/>
            <w:hideMark/>
          </w:tcPr>
          <w:p w14:paraId="55DF6797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0</w:t>
            </w:r>
          </w:p>
        </w:tc>
        <w:tc>
          <w:tcPr>
            <w:tcW w:w="1984" w:type="dxa"/>
            <w:noWrap/>
            <w:hideMark/>
          </w:tcPr>
          <w:p w14:paraId="7695F9C6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0</w:t>
            </w:r>
          </w:p>
        </w:tc>
        <w:tc>
          <w:tcPr>
            <w:tcW w:w="1985" w:type="dxa"/>
            <w:noWrap/>
            <w:hideMark/>
          </w:tcPr>
          <w:p w14:paraId="729C0CAC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0</w:t>
            </w:r>
          </w:p>
        </w:tc>
      </w:tr>
      <w:tr w:rsidR="00A91A04" w:rsidRPr="007F5686" w14:paraId="6E611D02" w14:textId="77777777" w:rsidTr="00922F5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  <w:noWrap/>
            <w:hideMark/>
          </w:tcPr>
          <w:p w14:paraId="602D7E3C" w14:textId="764A2F55" w:rsidR="003E284E" w:rsidRPr="007F5686" w:rsidRDefault="003E284E" w:rsidP="00105699">
            <w:r w:rsidRPr="007F5686">
              <w:t>      # </w:t>
            </w:r>
            <w:r w:rsidR="00A542C6">
              <w:t>C</w:t>
            </w:r>
            <w:r w:rsidRPr="007F5686">
              <w:t>ensored subjects</w:t>
            </w:r>
          </w:p>
        </w:tc>
        <w:tc>
          <w:tcPr>
            <w:tcW w:w="1547" w:type="dxa"/>
            <w:noWrap/>
            <w:hideMark/>
          </w:tcPr>
          <w:p w14:paraId="4C509D8F" w14:textId="77777777" w:rsidR="003E284E" w:rsidRPr="007F5686" w:rsidRDefault="003E284E" w:rsidP="00105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113</w:t>
            </w:r>
          </w:p>
        </w:tc>
        <w:tc>
          <w:tcPr>
            <w:tcW w:w="1560" w:type="dxa"/>
            <w:noWrap/>
            <w:hideMark/>
          </w:tcPr>
          <w:p w14:paraId="4BB96804" w14:textId="77777777" w:rsidR="003E284E" w:rsidRPr="007F5686" w:rsidRDefault="003E284E" w:rsidP="00105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15</w:t>
            </w:r>
          </w:p>
        </w:tc>
        <w:tc>
          <w:tcPr>
            <w:tcW w:w="1842" w:type="dxa"/>
            <w:noWrap/>
            <w:hideMark/>
          </w:tcPr>
          <w:p w14:paraId="22D83EF7" w14:textId="77777777" w:rsidR="003E284E" w:rsidRPr="007F5686" w:rsidRDefault="003E284E" w:rsidP="00105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23</w:t>
            </w:r>
          </w:p>
        </w:tc>
        <w:tc>
          <w:tcPr>
            <w:tcW w:w="1843" w:type="dxa"/>
            <w:noWrap/>
            <w:hideMark/>
          </w:tcPr>
          <w:p w14:paraId="5CF45794" w14:textId="77777777" w:rsidR="003E284E" w:rsidRPr="007F5686" w:rsidRDefault="003E284E" w:rsidP="00105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17</w:t>
            </w:r>
          </w:p>
        </w:tc>
        <w:tc>
          <w:tcPr>
            <w:tcW w:w="1984" w:type="dxa"/>
            <w:noWrap/>
            <w:hideMark/>
          </w:tcPr>
          <w:p w14:paraId="24D0BE68" w14:textId="77777777" w:rsidR="003E284E" w:rsidRPr="007F5686" w:rsidRDefault="003E284E" w:rsidP="00105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18</w:t>
            </w:r>
          </w:p>
        </w:tc>
        <w:tc>
          <w:tcPr>
            <w:tcW w:w="1985" w:type="dxa"/>
            <w:noWrap/>
            <w:hideMark/>
          </w:tcPr>
          <w:p w14:paraId="772555FF" w14:textId="77777777" w:rsidR="003E284E" w:rsidRPr="007F5686" w:rsidRDefault="003E284E" w:rsidP="00105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17</w:t>
            </w:r>
          </w:p>
        </w:tc>
      </w:tr>
      <w:tr w:rsidR="00A91A04" w:rsidRPr="007F5686" w14:paraId="27622B0C" w14:textId="77777777" w:rsidTr="00922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  <w:noWrap/>
            <w:hideMark/>
          </w:tcPr>
          <w:p w14:paraId="1EA2BBDB" w14:textId="7AA6102B" w:rsidR="003E284E" w:rsidRPr="007F5686" w:rsidRDefault="003E284E" w:rsidP="00105699">
            <w:r w:rsidRPr="007F5686">
              <w:t>      # </w:t>
            </w:r>
            <w:r w:rsidR="00A542C6">
              <w:t>D</w:t>
            </w:r>
            <w:r w:rsidRPr="007F5686">
              <w:t>eaths/events</w:t>
            </w:r>
          </w:p>
        </w:tc>
        <w:tc>
          <w:tcPr>
            <w:tcW w:w="1547" w:type="dxa"/>
            <w:noWrap/>
            <w:hideMark/>
          </w:tcPr>
          <w:p w14:paraId="640D8A36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113</w:t>
            </w:r>
          </w:p>
        </w:tc>
        <w:tc>
          <w:tcPr>
            <w:tcW w:w="1560" w:type="dxa"/>
            <w:noWrap/>
            <w:hideMark/>
          </w:tcPr>
          <w:p w14:paraId="767C28A8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10</w:t>
            </w:r>
          </w:p>
        </w:tc>
        <w:tc>
          <w:tcPr>
            <w:tcW w:w="1842" w:type="dxa"/>
            <w:noWrap/>
            <w:hideMark/>
          </w:tcPr>
          <w:p w14:paraId="1430BC94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18</w:t>
            </w:r>
          </w:p>
        </w:tc>
        <w:tc>
          <w:tcPr>
            <w:tcW w:w="1843" w:type="dxa"/>
            <w:noWrap/>
            <w:hideMark/>
          </w:tcPr>
          <w:p w14:paraId="2CBF43DF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7</w:t>
            </w:r>
          </w:p>
        </w:tc>
        <w:tc>
          <w:tcPr>
            <w:tcW w:w="1984" w:type="dxa"/>
            <w:noWrap/>
            <w:hideMark/>
          </w:tcPr>
          <w:p w14:paraId="409B8E24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10</w:t>
            </w:r>
          </w:p>
        </w:tc>
        <w:tc>
          <w:tcPr>
            <w:tcW w:w="1985" w:type="dxa"/>
            <w:noWrap/>
            <w:hideMark/>
          </w:tcPr>
          <w:p w14:paraId="2AA8C389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8</w:t>
            </w:r>
          </w:p>
        </w:tc>
      </w:tr>
      <w:tr w:rsidR="00A91A04" w:rsidRPr="007F5686" w14:paraId="71BA2588" w14:textId="77777777" w:rsidTr="00922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  <w:noWrap/>
            <w:hideMark/>
          </w:tcPr>
          <w:p w14:paraId="7C1A41C0" w14:textId="77777777" w:rsidR="003E284E" w:rsidRPr="007F5686" w:rsidRDefault="003E284E" w:rsidP="00105699">
            <w:pPr>
              <w:jc w:val="right"/>
            </w:pPr>
          </w:p>
        </w:tc>
        <w:tc>
          <w:tcPr>
            <w:tcW w:w="1547" w:type="dxa"/>
            <w:noWrap/>
            <w:hideMark/>
          </w:tcPr>
          <w:p w14:paraId="16594D27" w14:textId="77777777" w:rsidR="003E284E" w:rsidRPr="007F5686" w:rsidRDefault="003E284E" w:rsidP="00105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  <w:noWrap/>
            <w:hideMark/>
          </w:tcPr>
          <w:p w14:paraId="7AF181F1" w14:textId="77777777" w:rsidR="003E284E" w:rsidRPr="007F5686" w:rsidRDefault="003E284E" w:rsidP="00105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  <w:noWrap/>
            <w:hideMark/>
          </w:tcPr>
          <w:p w14:paraId="1E130445" w14:textId="77777777" w:rsidR="003E284E" w:rsidRPr="007F5686" w:rsidRDefault="003E284E" w:rsidP="00105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noWrap/>
            <w:hideMark/>
          </w:tcPr>
          <w:p w14:paraId="5A979F82" w14:textId="77777777" w:rsidR="003E284E" w:rsidRPr="007F5686" w:rsidRDefault="003E284E" w:rsidP="00105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  <w:noWrap/>
            <w:hideMark/>
          </w:tcPr>
          <w:p w14:paraId="05CF3345" w14:textId="77777777" w:rsidR="003E284E" w:rsidRPr="007F5686" w:rsidRDefault="003E284E" w:rsidP="00105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  <w:noWrap/>
            <w:hideMark/>
          </w:tcPr>
          <w:p w14:paraId="78EE86E6" w14:textId="77777777" w:rsidR="003E284E" w:rsidRPr="007F5686" w:rsidRDefault="003E284E" w:rsidP="001056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91A04" w:rsidRPr="007F5686" w14:paraId="031E17D5" w14:textId="77777777" w:rsidTr="00922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  <w:noWrap/>
            <w:hideMark/>
          </w:tcPr>
          <w:p w14:paraId="7D313854" w14:textId="77777777" w:rsidR="003E284E" w:rsidRPr="007F5686" w:rsidRDefault="003E284E" w:rsidP="00105699">
            <w:pPr>
              <w:jc w:val="right"/>
            </w:pPr>
          </w:p>
        </w:tc>
        <w:tc>
          <w:tcPr>
            <w:tcW w:w="1547" w:type="dxa"/>
            <w:noWrap/>
            <w:hideMark/>
          </w:tcPr>
          <w:p w14:paraId="644AF66F" w14:textId="77777777" w:rsidR="003E284E" w:rsidRPr="007F5686" w:rsidRDefault="003E284E" w:rsidP="00105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noWrap/>
            <w:hideMark/>
          </w:tcPr>
          <w:p w14:paraId="2ADCED59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2" w:type="dxa"/>
            <w:noWrap/>
            <w:hideMark/>
          </w:tcPr>
          <w:p w14:paraId="788A2DD2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  <w:noWrap/>
            <w:hideMark/>
          </w:tcPr>
          <w:p w14:paraId="680CBDDC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4" w:type="dxa"/>
            <w:noWrap/>
            <w:hideMark/>
          </w:tcPr>
          <w:p w14:paraId="4BDC8267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5" w:type="dxa"/>
            <w:noWrap/>
            <w:hideMark/>
          </w:tcPr>
          <w:p w14:paraId="65838F52" w14:textId="77777777" w:rsidR="003E284E" w:rsidRPr="007F5686" w:rsidRDefault="003E284E" w:rsidP="001056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tbl>
      <w:tblPr>
        <w:tblW w:w="5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5"/>
        <w:gridCol w:w="1160"/>
      </w:tblGrid>
      <w:tr w:rsidR="008B15A9" w:rsidRPr="007F5686" w14:paraId="5BC43CB2" w14:textId="77777777" w:rsidTr="00105699">
        <w:tc>
          <w:tcPr>
            <w:tcW w:w="4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5C758" w14:textId="77777777" w:rsidR="008B15A9" w:rsidRPr="007F5686" w:rsidRDefault="008B15A9" w:rsidP="00105699">
            <w:pPr>
              <w:rPr>
                <w:b/>
              </w:rPr>
            </w:pPr>
            <w:r w:rsidRPr="007F5686">
              <w:rPr>
                <w:b/>
              </w:rPr>
              <w:t>Comparison of Survival Curv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D2EAB" w14:textId="77777777" w:rsidR="008B15A9" w:rsidRPr="007F5686" w:rsidRDefault="008B15A9" w:rsidP="00105699">
            <w:pPr>
              <w:rPr>
                <w:b/>
              </w:rPr>
            </w:pPr>
          </w:p>
        </w:tc>
      </w:tr>
      <w:tr w:rsidR="008B15A9" w:rsidRPr="007F5686" w14:paraId="153007C5" w14:textId="77777777" w:rsidTr="0010569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96C22" w14:textId="77777777" w:rsidR="008B15A9" w:rsidRPr="007F5686" w:rsidRDefault="008B15A9" w:rsidP="00105699">
            <w:pPr>
              <w:jc w:val="right"/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6044F" w14:textId="77777777" w:rsidR="008B15A9" w:rsidRPr="007F5686" w:rsidRDefault="008B15A9" w:rsidP="00105699"/>
        </w:tc>
      </w:tr>
      <w:tr w:rsidR="008B15A9" w:rsidRPr="007F5686" w14:paraId="7FEF7481" w14:textId="77777777" w:rsidTr="0010569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6C577" w14:textId="77777777" w:rsidR="008B15A9" w:rsidRPr="007F5686" w:rsidRDefault="008B15A9" w:rsidP="00105699">
            <w:r w:rsidRPr="007F5686">
              <w:t>Log-rank (Mantel-Cox) test (recommended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24937" w14:textId="77777777" w:rsidR="008B15A9" w:rsidRPr="007F5686" w:rsidRDefault="008B15A9" w:rsidP="00105699"/>
        </w:tc>
      </w:tr>
      <w:tr w:rsidR="008B15A9" w:rsidRPr="007F5686" w14:paraId="3314CE9D" w14:textId="77777777" w:rsidTr="0010569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57B8A" w14:textId="77777777" w:rsidR="008B15A9" w:rsidRPr="007F5686" w:rsidRDefault="008B15A9" w:rsidP="00105699">
            <w:r w:rsidRPr="007F5686">
              <w:t>  Chi squa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12E95" w14:textId="77777777" w:rsidR="008B15A9" w:rsidRPr="007F5686" w:rsidRDefault="008B15A9" w:rsidP="00105699">
            <w:pPr>
              <w:jc w:val="right"/>
            </w:pPr>
            <w:r w:rsidRPr="007F5686">
              <w:t>8.179</w:t>
            </w:r>
          </w:p>
        </w:tc>
      </w:tr>
      <w:tr w:rsidR="008B15A9" w:rsidRPr="007F5686" w14:paraId="012225A9" w14:textId="77777777" w:rsidTr="0010569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737A0" w14:textId="77777777" w:rsidR="008B15A9" w:rsidRPr="007F5686" w:rsidRDefault="008B15A9" w:rsidP="00105699">
            <w:r w:rsidRPr="007F5686">
              <w:t>  </w:t>
            </w:r>
            <w:proofErr w:type="spellStart"/>
            <w:r w:rsidRPr="007F5686"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DBFC2" w14:textId="77777777" w:rsidR="008B15A9" w:rsidRPr="007F5686" w:rsidRDefault="008B15A9" w:rsidP="00105699">
            <w:pPr>
              <w:jc w:val="right"/>
            </w:pPr>
            <w:r w:rsidRPr="007F5686">
              <w:t>5</w:t>
            </w:r>
          </w:p>
        </w:tc>
      </w:tr>
      <w:tr w:rsidR="008B15A9" w:rsidRPr="007F5686" w14:paraId="2BD4EAF2" w14:textId="77777777" w:rsidTr="0010569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B7001" w14:textId="77777777" w:rsidR="008B15A9" w:rsidRPr="007F5686" w:rsidRDefault="008B15A9" w:rsidP="00105699">
            <w:r w:rsidRPr="007F5686">
              <w:t>  P 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4A543" w14:textId="77777777" w:rsidR="008B15A9" w:rsidRPr="007F5686" w:rsidRDefault="008B15A9" w:rsidP="00105699">
            <w:pPr>
              <w:jc w:val="right"/>
            </w:pPr>
            <w:r w:rsidRPr="007F5686">
              <w:t>0.1466</w:t>
            </w:r>
          </w:p>
        </w:tc>
      </w:tr>
      <w:tr w:rsidR="008B15A9" w:rsidRPr="007F5686" w14:paraId="1BC12376" w14:textId="77777777" w:rsidTr="0010569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621C7" w14:textId="77777777" w:rsidR="008B15A9" w:rsidRPr="007F5686" w:rsidRDefault="008B15A9" w:rsidP="00105699">
            <w:r w:rsidRPr="007F5686">
              <w:t>  P value 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A9D4A" w14:textId="77777777" w:rsidR="008B15A9" w:rsidRPr="007F5686" w:rsidRDefault="008B15A9" w:rsidP="00105699">
            <w:pPr>
              <w:jc w:val="right"/>
            </w:pPr>
            <w:r w:rsidRPr="007F5686">
              <w:t>ns</w:t>
            </w:r>
          </w:p>
        </w:tc>
      </w:tr>
      <w:tr w:rsidR="008B15A9" w:rsidRPr="007F5686" w14:paraId="50902527" w14:textId="77777777" w:rsidTr="0010569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A17D8" w14:textId="77777777" w:rsidR="008B15A9" w:rsidRPr="007F5686" w:rsidRDefault="008B15A9" w:rsidP="00105699">
            <w:r w:rsidRPr="007F5686">
              <w:t>  Are the survival curves sig different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19939" w14:textId="77777777" w:rsidR="008B15A9" w:rsidRPr="007F5686" w:rsidRDefault="008B15A9" w:rsidP="00105699">
            <w:pPr>
              <w:jc w:val="right"/>
            </w:pPr>
            <w:r w:rsidRPr="007F5686">
              <w:t>No</w:t>
            </w:r>
          </w:p>
        </w:tc>
      </w:tr>
      <w:tr w:rsidR="008B15A9" w:rsidRPr="007F5686" w14:paraId="101B3B3D" w14:textId="77777777" w:rsidTr="00105699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E3657" w14:textId="77777777" w:rsidR="008B15A9" w:rsidRPr="007F5686" w:rsidRDefault="008B15A9" w:rsidP="00105699">
            <w:pPr>
              <w:jc w:val="right"/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77409" w14:textId="77777777" w:rsidR="008B15A9" w:rsidRPr="007F5686" w:rsidRDefault="008B15A9" w:rsidP="00105699"/>
        </w:tc>
      </w:tr>
    </w:tbl>
    <w:p w14:paraId="4E37F4F1" w14:textId="77777777" w:rsidR="008B15A9" w:rsidRPr="007F5686" w:rsidRDefault="008B15A9">
      <w:pPr>
        <w:rPr>
          <w:b/>
          <w:lang w:val="en-GB"/>
        </w:rPr>
      </w:pPr>
    </w:p>
    <w:p w14:paraId="2D73E9DC" w14:textId="3C8FA995" w:rsidR="007F5686" w:rsidRPr="007F5686" w:rsidRDefault="007F5686">
      <w:pPr>
        <w:rPr>
          <w:lang w:val="en-GB"/>
        </w:rPr>
      </w:pPr>
      <w:r w:rsidRPr="007F5686">
        <w:rPr>
          <w:lang w:val="en-GB"/>
        </w:rPr>
        <w:t>CSF – cerebrospinal fluid</w:t>
      </w:r>
    </w:p>
    <w:p w14:paraId="1FA37090" w14:textId="4B16C79F" w:rsidR="007F5686" w:rsidRPr="007F5686" w:rsidRDefault="007F5686">
      <w:pPr>
        <w:rPr>
          <w:lang w:val="en-GB"/>
        </w:rPr>
      </w:pPr>
      <w:r w:rsidRPr="007F5686">
        <w:rPr>
          <w:lang w:val="en-GB"/>
        </w:rPr>
        <w:t>WBC – White blood cells</w:t>
      </w:r>
    </w:p>
    <w:p w14:paraId="37FE81B1" w14:textId="65FA36D7" w:rsidR="007F5686" w:rsidRPr="007F5686" w:rsidRDefault="007F5686">
      <w:pPr>
        <w:rPr>
          <w:lang w:val="en-GB"/>
        </w:rPr>
        <w:sectPr w:rsidR="007F5686" w:rsidRPr="007F5686" w:rsidSect="008B15A9">
          <w:footerReference w:type="even" r:id="rId7"/>
          <w:footerReference w:type="default" r:id="rId8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gramStart"/>
      <w:r w:rsidRPr="007F5686">
        <w:rPr>
          <w:lang w:val="en-GB"/>
        </w:rPr>
        <w:t>Ns  -</w:t>
      </w:r>
      <w:proofErr w:type="gramEnd"/>
      <w:r w:rsidRPr="007F5686">
        <w:rPr>
          <w:lang w:val="en-GB"/>
        </w:rPr>
        <w:t xml:space="preserve">not statistically significant </w:t>
      </w:r>
    </w:p>
    <w:p w14:paraId="3C295F4C" w14:textId="73742EE6" w:rsidR="003E284E" w:rsidRPr="007F5686" w:rsidRDefault="003E284E" w:rsidP="008B15A9">
      <w:pPr>
        <w:pStyle w:val="ListParagraph"/>
        <w:numPr>
          <w:ilvl w:val="0"/>
          <w:numId w:val="1"/>
        </w:numPr>
        <w:rPr>
          <w:b/>
          <w:lang w:val="en-GB"/>
        </w:rPr>
      </w:pPr>
      <w:r w:rsidRPr="007F5686">
        <w:rPr>
          <w:b/>
          <w:lang w:val="en-GB"/>
        </w:rPr>
        <w:lastRenderedPageBreak/>
        <w:t>Survival by 3 white blood cell set categories</w:t>
      </w:r>
    </w:p>
    <w:tbl>
      <w:tblPr>
        <w:tblStyle w:val="GridTable2"/>
        <w:tblW w:w="9357" w:type="dxa"/>
        <w:tblLook w:val="04A0" w:firstRow="1" w:lastRow="0" w:firstColumn="1" w:lastColumn="0" w:noHBand="0" w:noVBand="1"/>
      </w:tblPr>
      <w:tblGrid>
        <w:gridCol w:w="3213"/>
        <w:gridCol w:w="2133"/>
        <w:gridCol w:w="2088"/>
        <w:gridCol w:w="1923"/>
      </w:tblGrid>
      <w:tr w:rsidR="00A91A04" w:rsidRPr="007F5686" w14:paraId="41C059E9" w14:textId="77777777" w:rsidTr="00922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3318233D" w14:textId="683CBD87" w:rsidR="00A91A04" w:rsidRPr="007F5686" w:rsidRDefault="00A91A04">
            <w:r w:rsidRPr="007F5686">
              <w:t>Survival data summary</w:t>
            </w:r>
          </w:p>
        </w:tc>
        <w:tc>
          <w:tcPr>
            <w:tcW w:w="2133" w:type="dxa"/>
            <w:noWrap/>
            <w:hideMark/>
          </w:tcPr>
          <w:p w14:paraId="400CAE12" w14:textId="6368C417" w:rsidR="00A91A04" w:rsidRPr="007F5686" w:rsidRDefault="00A91A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Survival weeks; &lt; 50 CSF WBCs</w:t>
            </w:r>
          </w:p>
        </w:tc>
        <w:tc>
          <w:tcPr>
            <w:tcW w:w="2088" w:type="dxa"/>
            <w:noWrap/>
            <w:hideMark/>
          </w:tcPr>
          <w:p w14:paraId="417EAEA2" w14:textId="7A746F61" w:rsidR="00A91A04" w:rsidRPr="007F5686" w:rsidRDefault="00A91A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Survival weeks; 50-200 CSF WBCs</w:t>
            </w:r>
          </w:p>
        </w:tc>
        <w:tc>
          <w:tcPr>
            <w:tcW w:w="1923" w:type="dxa"/>
            <w:noWrap/>
            <w:hideMark/>
          </w:tcPr>
          <w:p w14:paraId="33FE66F3" w14:textId="4E78CB2F" w:rsidR="00A91A04" w:rsidRPr="007F5686" w:rsidRDefault="00A91A04" w:rsidP="00A91A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Survival</w:t>
            </w:r>
            <w:r w:rsidRPr="007F5686">
              <w:softHyphen/>
              <w:t xml:space="preserve"> weeks; 200-500 CSF WBCs</w:t>
            </w:r>
          </w:p>
        </w:tc>
      </w:tr>
      <w:tr w:rsidR="00A91A04" w:rsidRPr="007F5686" w14:paraId="50A5310C" w14:textId="77777777" w:rsidTr="00922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14:paraId="0B460D20" w14:textId="77777777" w:rsidR="00A91A04" w:rsidRPr="007F5686" w:rsidRDefault="00A91A04">
            <w:r w:rsidRPr="007F5686">
              <w:t>Number of rows</w:t>
            </w:r>
          </w:p>
        </w:tc>
        <w:tc>
          <w:tcPr>
            <w:tcW w:w="2133" w:type="dxa"/>
            <w:noWrap/>
            <w:hideMark/>
          </w:tcPr>
          <w:p w14:paraId="1972310F" w14:textId="77777777" w:rsidR="00A91A04" w:rsidRPr="007F5686" w:rsidRDefault="00A91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400</w:t>
            </w:r>
          </w:p>
        </w:tc>
        <w:tc>
          <w:tcPr>
            <w:tcW w:w="2088" w:type="dxa"/>
            <w:noWrap/>
            <w:hideMark/>
          </w:tcPr>
          <w:p w14:paraId="4CD0DB46" w14:textId="77777777" w:rsidR="00A91A04" w:rsidRPr="007F5686" w:rsidRDefault="00A91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400</w:t>
            </w:r>
          </w:p>
        </w:tc>
        <w:tc>
          <w:tcPr>
            <w:tcW w:w="1923" w:type="dxa"/>
            <w:noWrap/>
            <w:hideMark/>
          </w:tcPr>
          <w:p w14:paraId="0378E992" w14:textId="77777777" w:rsidR="00A91A04" w:rsidRPr="007F5686" w:rsidRDefault="00A91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400</w:t>
            </w:r>
          </w:p>
        </w:tc>
      </w:tr>
      <w:tr w:rsidR="00A91A04" w:rsidRPr="007F5686" w14:paraId="03267BA8" w14:textId="77777777" w:rsidTr="00922F52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577D3D" w14:textId="6C8886D1" w:rsidR="00A91A04" w:rsidRPr="007F5686" w:rsidRDefault="00A91A04">
            <w:r w:rsidRPr="007F5686">
              <w:t># of blank rows</w:t>
            </w:r>
          </w:p>
        </w:tc>
        <w:tc>
          <w:tcPr>
            <w:tcW w:w="0" w:type="auto"/>
            <w:noWrap/>
            <w:hideMark/>
          </w:tcPr>
          <w:p w14:paraId="736C6BDE" w14:textId="77777777" w:rsidR="00A91A04" w:rsidRPr="007F5686" w:rsidRDefault="00A91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108</w:t>
            </w:r>
          </w:p>
        </w:tc>
        <w:tc>
          <w:tcPr>
            <w:tcW w:w="2088" w:type="dxa"/>
            <w:noWrap/>
            <w:hideMark/>
          </w:tcPr>
          <w:p w14:paraId="21731445" w14:textId="77777777" w:rsidR="00A91A04" w:rsidRPr="007F5686" w:rsidRDefault="00A91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348</w:t>
            </w:r>
          </w:p>
        </w:tc>
        <w:tc>
          <w:tcPr>
            <w:tcW w:w="1923" w:type="dxa"/>
            <w:noWrap/>
            <w:hideMark/>
          </w:tcPr>
          <w:p w14:paraId="56DD4ED7" w14:textId="77777777" w:rsidR="00A91A04" w:rsidRPr="007F5686" w:rsidRDefault="00A91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375</w:t>
            </w:r>
          </w:p>
        </w:tc>
      </w:tr>
      <w:tr w:rsidR="00A91A04" w:rsidRPr="007F5686" w14:paraId="22820AC4" w14:textId="77777777" w:rsidTr="00922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627E92" w14:textId="272FD044" w:rsidR="00A91A04" w:rsidRPr="007F5686" w:rsidRDefault="00A91A04">
            <w:r w:rsidRPr="007F5686">
              <w:t># </w:t>
            </w:r>
            <w:r w:rsidR="00A542C6">
              <w:t>R</w:t>
            </w:r>
            <w:r w:rsidRPr="007F5686">
              <w:t>ows with impossible data</w:t>
            </w:r>
          </w:p>
        </w:tc>
        <w:tc>
          <w:tcPr>
            <w:tcW w:w="0" w:type="auto"/>
            <w:noWrap/>
            <w:hideMark/>
          </w:tcPr>
          <w:p w14:paraId="3B9E9D21" w14:textId="77777777" w:rsidR="00A91A04" w:rsidRPr="007F5686" w:rsidRDefault="00A91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0</w:t>
            </w:r>
          </w:p>
        </w:tc>
        <w:tc>
          <w:tcPr>
            <w:tcW w:w="2088" w:type="dxa"/>
            <w:noWrap/>
            <w:hideMark/>
          </w:tcPr>
          <w:p w14:paraId="4EFECFBB" w14:textId="77777777" w:rsidR="00A91A04" w:rsidRPr="007F5686" w:rsidRDefault="00A91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0</w:t>
            </w:r>
          </w:p>
        </w:tc>
        <w:tc>
          <w:tcPr>
            <w:tcW w:w="1923" w:type="dxa"/>
            <w:noWrap/>
            <w:hideMark/>
          </w:tcPr>
          <w:p w14:paraId="2074237C" w14:textId="77777777" w:rsidR="00A91A04" w:rsidRPr="007F5686" w:rsidRDefault="00A91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0</w:t>
            </w:r>
          </w:p>
        </w:tc>
      </w:tr>
      <w:tr w:rsidR="00A91A04" w:rsidRPr="007F5686" w14:paraId="54A189EA" w14:textId="77777777" w:rsidTr="00922F5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E3B5F3" w14:textId="1AC3E9F6" w:rsidR="00A91A04" w:rsidRPr="007F5686" w:rsidRDefault="00A91A04">
            <w:r w:rsidRPr="007F5686">
              <w:t># </w:t>
            </w:r>
            <w:r w:rsidR="00A542C6">
              <w:t>C</w:t>
            </w:r>
            <w:r w:rsidRPr="007F5686">
              <w:t>ensored subjects</w:t>
            </w:r>
          </w:p>
        </w:tc>
        <w:tc>
          <w:tcPr>
            <w:tcW w:w="0" w:type="auto"/>
            <w:noWrap/>
            <w:hideMark/>
          </w:tcPr>
          <w:p w14:paraId="47C826AF" w14:textId="77777777" w:rsidR="00A91A04" w:rsidRPr="007F5686" w:rsidRDefault="00A91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151</w:t>
            </w:r>
          </w:p>
        </w:tc>
        <w:tc>
          <w:tcPr>
            <w:tcW w:w="2088" w:type="dxa"/>
            <w:noWrap/>
            <w:hideMark/>
          </w:tcPr>
          <w:p w14:paraId="6480E7B5" w14:textId="77777777" w:rsidR="00A91A04" w:rsidRPr="007F5686" w:rsidRDefault="00A91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35</w:t>
            </w:r>
          </w:p>
        </w:tc>
        <w:tc>
          <w:tcPr>
            <w:tcW w:w="1923" w:type="dxa"/>
            <w:noWrap/>
            <w:hideMark/>
          </w:tcPr>
          <w:p w14:paraId="4045E651" w14:textId="77777777" w:rsidR="00A91A04" w:rsidRPr="007F5686" w:rsidRDefault="00A91A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17</w:t>
            </w:r>
          </w:p>
        </w:tc>
      </w:tr>
      <w:tr w:rsidR="00A91A04" w:rsidRPr="007F5686" w14:paraId="2E371EB8" w14:textId="77777777" w:rsidTr="00922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34C3B4" w14:textId="57651A1F" w:rsidR="00A91A04" w:rsidRPr="007F5686" w:rsidRDefault="00A91A04">
            <w:r w:rsidRPr="007F5686">
              <w:t># </w:t>
            </w:r>
            <w:proofErr w:type="spellStart"/>
            <w:r w:rsidR="00A542C6">
              <w:t>C</w:t>
            </w:r>
            <w:r w:rsidRPr="007F5686">
              <w:t>eaths</w:t>
            </w:r>
            <w:proofErr w:type="spellEnd"/>
            <w:r w:rsidRPr="007F5686">
              <w:t>/events</w:t>
            </w:r>
          </w:p>
        </w:tc>
        <w:tc>
          <w:tcPr>
            <w:tcW w:w="0" w:type="auto"/>
            <w:noWrap/>
            <w:hideMark/>
          </w:tcPr>
          <w:p w14:paraId="0744A73C" w14:textId="77777777" w:rsidR="00A91A04" w:rsidRPr="007F5686" w:rsidRDefault="00A91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141</w:t>
            </w:r>
          </w:p>
        </w:tc>
        <w:tc>
          <w:tcPr>
            <w:tcW w:w="2088" w:type="dxa"/>
            <w:noWrap/>
            <w:hideMark/>
          </w:tcPr>
          <w:p w14:paraId="6FD07047" w14:textId="77777777" w:rsidR="00A91A04" w:rsidRPr="007F5686" w:rsidRDefault="00A91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17</w:t>
            </w:r>
          </w:p>
        </w:tc>
        <w:tc>
          <w:tcPr>
            <w:tcW w:w="1923" w:type="dxa"/>
            <w:noWrap/>
            <w:hideMark/>
          </w:tcPr>
          <w:p w14:paraId="2A703893" w14:textId="77777777" w:rsidR="00A91A04" w:rsidRPr="007F5686" w:rsidRDefault="00A91A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8</w:t>
            </w:r>
          </w:p>
        </w:tc>
      </w:tr>
    </w:tbl>
    <w:p w14:paraId="352886FC" w14:textId="32BF09B3" w:rsidR="003E284E" w:rsidRPr="007F5686" w:rsidRDefault="003E284E">
      <w:pPr>
        <w:rPr>
          <w:lang w:val="en-GB"/>
        </w:rPr>
      </w:pPr>
    </w:p>
    <w:tbl>
      <w:tblPr>
        <w:tblW w:w="5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5"/>
        <w:gridCol w:w="1160"/>
      </w:tblGrid>
      <w:tr w:rsidR="008B15A9" w:rsidRPr="007F5686" w14:paraId="624B63B1" w14:textId="77777777" w:rsidTr="00DE4A0E">
        <w:tc>
          <w:tcPr>
            <w:tcW w:w="4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3AD4C" w14:textId="77777777" w:rsidR="008B15A9" w:rsidRPr="007F5686" w:rsidRDefault="008B15A9" w:rsidP="008B15A9">
            <w:pPr>
              <w:rPr>
                <w:b/>
              </w:rPr>
            </w:pPr>
            <w:r w:rsidRPr="007F5686">
              <w:rPr>
                <w:b/>
              </w:rPr>
              <w:t>Comparison of Survival Curv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C2D86" w14:textId="77777777" w:rsidR="008B15A9" w:rsidRPr="007F5686" w:rsidRDefault="008B15A9" w:rsidP="008B15A9">
            <w:pPr>
              <w:rPr>
                <w:b/>
              </w:rPr>
            </w:pPr>
          </w:p>
        </w:tc>
      </w:tr>
      <w:tr w:rsidR="008B15A9" w:rsidRPr="007F5686" w14:paraId="183A5571" w14:textId="77777777" w:rsidTr="00DE4A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C5A5E" w14:textId="77777777" w:rsidR="008B15A9" w:rsidRPr="007F5686" w:rsidRDefault="008B15A9" w:rsidP="008B15A9">
            <w:pPr>
              <w:jc w:val="right"/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36C31" w14:textId="77777777" w:rsidR="008B15A9" w:rsidRPr="007F5686" w:rsidRDefault="008B15A9" w:rsidP="008B15A9"/>
        </w:tc>
      </w:tr>
      <w:tr w:rsidR="008B15A9" w:rsidRPr="007F5686" w14:paraId="723093E6" w14:textId="77777777" w:rsidTr="00DE4A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C9386" w14:textId="77777777" w:rsidR="008B15A9" w:rsidRPr="007F5686" w:rsidRDefault="008B15A9" w:rsidP="008B15A9">
            <w:r w:rsidRPr="007F5686">
              <w:t>Log-rank (Mantel-Cox) test (recommended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42A1D" w14:textId="77777777" w:rsidR="008B15A9" w:rsidRPr="007F5686" w:rsidRDefault="008B15A9" w:rsidP="008B15A9"/>
        </w:tc>
        <w:bookmarkStart w:id="0" w:name="_GoBack"/>
        <w:bookmarkEnd w:id="0"/>
      </w:tr>
      <w:tr w:rsidR="008B15A9" w:rsidRPr="007F5686" w14:paraId="3E68ED43" w14:textId="77777777" w:rsidTr="00DE4A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6CA27" w14:textId="77777777" w:rsidR="008B15A9" w:rsidRPr="007F5686" w:rsidRDefault="008B15A9" w:rsidP="008B15A9">
            <w:r w:rsidRPr="007F5686">
              <w:t>  Chi squar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60DB7" w14:textId="77777777" w:rsidR="008B15A9" w:rsidRPr="007F5686" w:rsidRDefault="008B15A9" w:rsidP="008B15A9">
            <w:pPr>
              <w:jc w:val="right"/>
            </w:pPr>
            <w:r w:rsidRPr="007F5686">
              <w:t>7.161</w:t>
            </w:r>
          </w:p>
        </w:tc>
      </w:tr>
      <w:tr w:rsidR="008B15A9" w:rsidRPr="007F5686" w14:paraId="4370C756" w14:textId="77777777" w:rsidTr="00DE4A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2FDA1" w14:textId="77777777" w:rsidR="008B15A9" w:rsidRPr="007F5686" w:rsidRDefault="008B15A9" w:rsidP="008B15A9">
            <w:r w:rsidRPr="007F5686">
              <w:t>  </w:t>
            </w:r>
            <w:proofErr w:type="spellStart"/>
            <w:r w:rsidRPr="007F5686"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8DE9C" w14:textId="77777777" w:rsidR="008B15A9" w:rsidRPr="007F5686" w:rsidRDefault="008B15A9" w:rsidP="008B15A9">
            <w:pPr>
              <w:jc w:val="right"/>
            </w:pPr>
            <w:r w:rsidRPr="007F5686">
              <w:t>2</w:t>
            </w:r>
          </w:p>
        </w:tc>
      </w:tr>
      <w:tr w:rsidR="008B15A9" w:rsidRPr="007F5686" w14:paraId="3297B208" w14:textId="77777777" w:rsidTr="00DE4A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BFEB7" w14:textId="77777777" w:rsidR="008B15A9" w:rsidRPr="007F5686" w:rsidRDefault="008B15A9" w:rsidP="008B15A9">
            <w:r w:rsidRPr="007F5686">
              <w:t>  P 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78F77" w14:textId="77777777" w:rsidR="008B15A9" w:rsidRPr="007F5686" w:rsidRDefault="008B15A9" w:rsidP="008B15A9">
            <w:pPr>
              <w:jc w:val="right"/>
            </w:pPr>
            <w:r w:rsidRPr="007F5686">
              <w:t>0.0279</w:t>
            </w:r>
          </w:p>
        </w:tc>
      </w:tr>
      <w:tr w:rsidR="008B15A9" w:rsidRPr="007F5686" w14:paraId="75163124" w14:textId="77777777" w:rsidTr="00DE4A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5A2AB" w14:textId="77777777" w:rsidR="008B15A9" w:rsidRPr="007F5686" w:rsidRDefault="008B15A9" w:rsidP="008B15A9">
            <w:r w:rsidRPr="007F5686">
              <w:t>  P value 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E31B9" w14:textId="77777777" w:rsidR="008B15A9" w:rsidRPr="007F5686" w:rsidRDefault="008B15A9" w:rsidP="008B15A9">
            <w:pPr>
              <w:jc w:val="right"/>
            </w:pPr>
            <w:r w:rsidRPr="007F5686">
              <w:t>*</w:t>
            </w:r>
          </w:p>
        </w:tc>
      </w:tr>
      <w:tr w:rsidR="008B15A9" w:rsidRPr="007F5686" w14:paraId="63284B21" w14:textId="77777777" w:rsidTr="00DE4A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81A7D" w14:textId="77777777" w:rsidR="008B15A9" w:rsidRPr="007F5686" w:rsidRDefault="008B15A9" w:rsidP="008B15A9">
            <w:r w:rsidRPr="007F5686">
              <w:t>  Are the survival curves sig different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D1EEE" w14:textId="77777777" w:rsidR="008B15A9" w:rsidRPr="007F5686" w:rsidRDefault="008B15A9" w:rsidP="008B15A9">
            <w:pPr>
              <w:jc w:val="right"/>
            </w:pPr>
            <w:r w:rsidRPr="007F5686">
              <w:t>Yes</w:t>
            </w:r>
          </w:p>
        </w:tc>
      </w:tr>
      <w:tr w:rsidR="008B15A9" w:rsidRPr="007F5686" w14:paraId="367822C1" w14:textId="77777777" w:rsidTr="00DE4A0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71372" w14:textId="77777777" w:rsidR="008B15A9" w:rsidRPr="007F5686" w:rsidRDefault="008B15A9" w:rsidP="008B15A9">
            <w:pPr>
              <w:jc w:val="right"/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1C9D1" w14:textId="77777777" w:rsidR="008B15A9" w:rsidRPr="007F5686" w:rsidRDefault="008B15A9" w:rsidP="008B15A9"/>
        </w:tc>
      </w:tr>
    </w:tbl>
    <w:p w14:paraId="65E3DB9C" w14:textId="716CE9BA" w:rsidR="008B15A9" w:rsidRPr="007F5686" w:rsidRDefault="008B15A9">
      <w:pPr>
        <w:rPr>
          <w:lang w:val="en-GB"/>
        </w:rPr>
      </w:pPr>
    </w:p>
    <w:p w14:paraId="4FE33A6C" w14:textId="72FC581A" w:rsidR="008B15A9" w:rsidRPr="007F5686" w:rsidRDefault="007F5686">
      <w:pPr>
        <w:rPr>
          <w:lang w:val="en-GB"/>
        </w:rPr>
      </w:pPr>
      <w:r w:rsidRPr="007F5686">
        <w:rPr>
          <w:lang w:val="en-GB"/>
        </w:rPr>
        <w:t>CSF – cerebrospinal fluid</w:t>
      </w:r>
    </w:p>
    <w:p w14:paraId="4683C74A" w14:textId="48814CE1" w:rsidR="007F5686" w:rsidRPr="007F5686" w:rsidRDefault="007F5686">
      <w:pPr>
        <w:rPr>
          <w:lang w:val="en-GB"/>
        </w:rPr>
      </w:pPr>
      <w:r w:rsidRPr="007F5686">
        <w:rPr>
          <w:lang w:val="en-GB"/>
        </w:rPr>
        <w:t>WBC – white blood cells</w:t>
      </w:r>
    </w:p>
    <w:p w14:paraId="5C57AC5B" w14:textId="77777777" w:rsidR="00C60762" w:rsidRPr="007F5686" w:rsidRDefault="00C60762">
      <w:pPr>
        <w:rPr>
          <w:lang w:val="en-GB"/>
        </w:rPr>
      </w:pPr>
    </w:p>
    <w:p w14:paraId="3A3B64E4" w14:textId="139A60C3" w:rsidR="007F5686" w:rsidRPr="007F5686" w:rsidRDefault="007F5686">
      <w:pPr>
        <w:rPr>
          <w:lang w:val="en-GB"/>
        </w:rPr>
      </w:pPr>
    </w:p>
    <w:p w14:paraId="247EDBD4" w14:textId="77777777" w:rsidR="007F5686" w:rsidRPr="007F5686" w:rsidRDefault="007F5686">
      <w:pPr>
        <w:rPr>
          <w:lang w:val="en-GB"/>
        </w:rPr>
      </w:pPr>
    </w:p>
    <w:p w14:paraId="636D2BEA" w14:textId="34A8A5B8" w:rsidR="003E284E" w:rsidRPr="007F5686" w:rsidRDefault="003E284E" w:rsidP="006E7B10">
      <w:pPr>
        <w:pStyle w:val="ListParagraph"/>
        <w:numPr>
          <w:ilvl w:val="0"/>
          <w:numId w:val="1"/>
        </w:numPr>
        <w:rPr>
          <w:b/>
          <w:lang w:val="en-GB"/>
        </w:rPr>
      </w:pPr>
      <w:r w:rsidRPr="007F5686">
        <w:rPr>
          <w:b/>
          <w:lang w:val="en-GB"/>
        </w:rPr>
        <w:t>Survival by 2 white blood cell set categories</w:t>
      </w:r>
    </w:p>
    <w:tbl>
      <w:tblPr>
        <w:tblStyle w:val="GridTable2"/>
        <w:tblW w:w="8367" w:type="dxa"/>
        <w:tblLook w:val="04A0" w:firstRow="1" w:lastRow="0" w:firstColumn="1" w:lastColumn="0" w:noHBand="0" w:noVBand="1"/>
      </w:tblPr>
      <w:tblGrid>
        <w:gridCol w:w="3551"/>
        <w:gridCol w:w="2452"/>
        <w:gridCol w:w="2364"/>
      </w:tblGrid>
      <w:tr w:rsidR="003E284E" w:rsidRPr="007F5686" w14:paraId="2827D2BA" w14:textId="77777777" w:rsidTr="00922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  <w:noWrap/>
            <w:hideMark/>
          </w:tcPr>
          <w:p w14:paraId="5C07BD39" w14:textId="63713B8F" w:rsidR="003E284E" w:rsidRPr="007F5686" w:rsidRDefault="003E284E">
            <w:r w:rsidRPr="007F5686">
              <w:t>Survival data summary</w:t>
            </w:r>
          </w:p>
        </w:tc>
        <w:tc>
          <w:tcPr>
            <w:tcW w:w="2452" w:type="dxa"/>
            <w:noWrap/>
            <w:hideMark/>
          </w:tcPr>
          <w:p w14:paraId="2FF31D5B" w14:textId="1F03A99B" w:rsidR="003E284E" w:rsidRPr="007F5686" w:rsidRDefault="003E28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 xml:space="preserve">Survival </w:t>
            </w:r>
            <w:r w:rsidR="00A91A04" w:rsidRPr="007F5686">
              <w:t xml:space="preserve">weeks; </w:t>
            </w:r>
            <w:r w:rsidRPr="007F5686">
              <w:t>=50 </w:t>
            </w:r>
            <w:r w:rsidR="00A91A04" w:rsidRPr="007F5686">
              <w:t xml:space="preserve">CSF </w:t>
            </w:r>
            <w:r w:rsidR="007F5686" w:rsidRPr="007F5686">
              <w:t>WBCs</w:t>
            </w:r>
          </w:p>
        </w:tc>
        <w:tc>
          <w:tcPr>
            <w:tcW w:w="2364" w:type="dxa"/>
            <w:noWrap/>
            <w:hideMark/>
          </w:tcPr>
          <w:p w14:paraId="1CBA0A3F" w14:textId="2D7061DD" w:rsidR="003E284E" w:rsidRPr="007F5686" w:rsidRDefault="003E28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 xml:space="preserve">Survival </w:t>
            </w:r>
            <w:r w:rsidR="00A91A04" w:rsidRPr="007F5686">
              <w:t xml:space="preserve">weeks; </w:t>
            </w:r>
            <w:r w:rsidRPr="007F5686">
              <w:t>&gt;50 </w:t>
            </w:r>
            <w:r w:rsidR="00A91A04" w:rsidRPr="007F5686">
              <w:t xml:space="preserve">CSF </w:t>
            </w:r>
            <w:r w:rsidR="007F5686" w:rsidRPr="007F5686">
              <w:t>WBC</w:t>
            </w:r>
            <w:r w:rsidRPr="007F5686">
              <w:t>s</w:t>
            </w:r>
          </w:p>
        </w:tc>
      </w:tr>
      <w:tr w:rsidR="003E284E" w:rsidRPr="007F5686" w14:paraId="61677B82" w14:textId="77777777" w:rsidTr="00922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  <w:noWrap/>
            <w:hideMark/>
          </w:tcPr>
          <w:p w14:paraId="1ACBFA1F" w14:textId="77777777" w:rsidR="003E284E" w:rsidRPr="007F5686" w:rsidRDefault="003E284E">
            <w:r w:rsidRPr="007F5686">
              <w:t>Number of rows</w:t>
            </w:r>
          </w:p>
        </w:tc>
        <w:tc>
          <w:tcPr>
            <w:tcW w:w="2452" w:type="dxa"/>
            <w:noWrap/>
            <w:hideMark/>
          </w:tcPr>
          <w:p w14:paraId="1E4734DB" w14:textId="77777777" w:rsidR="003E284E" w:rsidRPr="007F5686" w:rsidRDefault="003E28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400</w:t>
            </w:r>
          </w:p>
        </w:tc>
        <w:tc>
          <w:tcPr>
            <w:tcW w:w="2364" w:type="dxa"/>
            <w:noWrap/>
            <w:hideMark/>
          </w:tcPr>
          <w:p w14:paraId="2CC374E0" w14:textId="77777777" w:rsidR="003E284E" w:rsidRPr="007F5686" w:rsidRDefault="003E28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400</w:t>
            </w:r>
          </w:p>
        </w:tc>
      </w:tr>
      <w:tr w:rsidR="003E284E" w:rsidRPr="007F5686" w14:paraId="2BA2198E" w14:textId="77777777" w:rsidTr="00922F52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FA04AA" w14:textId="77777777" w:rsidR="003E284E" w:rsidRPr="007F5686" w:rsidRDefault="003E284E">
            <w:r w:rsidRPr="007F5686">
              <w:t>      # of blank rows</w:t>
            </w:r>
          </w:p>
        </w:tc>
        <w:tc>
          <w:tcPr>
            <w:tcW w:w="2452" w:type="dxa"/>
            <w:noWrap/>
            <w:hideMark/>
          </w:tcPr>
          <w:p w14:paraId="6791D0D0" w14:textId="77777777" w:rsidR="003E284E" w:rsidRPr="007F5686" w:rsidRDefault="003E28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108</w:t>
            </w:r>
          </w:p>
        </w:tc>
        <w:tc>
          <w:tcPr>
            <w:tcW w:w="2364" w:type="dxa"/>
            <w:noWrap/>
            <w:hideMark/>
          </w:tcPr>
          <w:p w14:paraId="60049A58" w14:textId="77777777" w:rsidR="003E284E" w:rsidRPr="007F5686" w:rsidRDefault="003E28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323</w:t>
            </w:r>
          </w:p>
        </w:tc>
      </w:tr>
      <w:tr w:rsidR="003E284E" w:rsidRPr="007F5686" w14:paraId="7CB1292F" w14:textId="77777777" w:rsidTr="00922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BB3288" w14:textId="77777777" w:rsidR="003E284E" w:rsidRPr="007F5686" w:rsidRDefault="003E284E">
            <w:r w:rsidRPr="007F5686">
              <w:t>      # rows with impossible data</w:t>
            </w:r>
          </w:p>
        </w:tc>
        <w:tc>
          <w:tcPr>
            <w:tcW w:w="2452" w:type="dxa"/>
            <w:noWrap/>
            <w:hideMark/>
          </w:tcPr>
          <w:p w14:paraId="1C8E4BFF" w14:textId="77777777" w:rsidR="003E284E" w:rsidRPr="007F5686" w:rsidRDefault="003E28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0</w:t>
            </w:r>
          </w:p>
        </w:tc>
        <w:tc>
          <w:tcPr>
            <w:tcW w:w="2364" w:type="dxa"/>
            <w:noWrap/>
            <w:hideMark/>
          </w:tcPr>
          <w:p w14:paraId="1A063F25" w14:textId="77777777" w:rsidR="003E284E" w:rsidRPr="007F5686" w:rsidRDefault="003E28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0</w:t>
            </w:r>
          </w:p>
        </w:tc>
      </w:tr>
      <w:tr w:rsidR="003E284E" w:rsidRPr="007F5686" w14:paraId="5DAE913C" w14:textId="77777777" w:rsidTr="00922F5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85D980" w14:textId="77777777" w:rsidR="003E284E" w:rsidRPr="007F5686" w:rsidRDefault="003E284E">
            <w:r w:rsidRPr="007F5686">
              <w:t>      # censored subjects</w:t>
            </w:r>
          </w:p>
        </w:tc>
        <w:tc>
          <w:tcPr>
            <w:tcW w:w="2452" w:type="dxa"/>
            <w:noWrap/>
            <w:hideMark/>
          </w:tcPr>
          <w:p w14:paraId="30F5CCDB" w14:textId="77777777" w:rsidR="003E284E" w:rsidRPr="007F5686" w:rsidRDefault="003E28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151</w:t>
            </w:r>
          </w:p>
        </w:tc>
        <w:tc>
          <w:tcPr>
            <w:tcW w:w="2364" w:type="dxa"/>
            <w:noWrap/>
            <w:hideMark/>
          </w:tcPr>
          <w:p w14:paraId="60C0C0BA" w14:textId="77777777" w:rsidR="003E284E" w:rsidRPr="007F5686" w:rsidRDefault="003E28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686">
              <w:t>52</w:t>
            </w:r>
          </w:p>
        </w:tc>
      </w:tr>
      <w:tr w:rsidR="003E284E" w:rsidRPr="007F5686" w14:paraId="440A33C3" w14:textId="77777777" w:rsidTr="00922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0699B2" w14:textId="77777777" w:rsidR="003E284E" w:rsidRPr="007F5686" w:rsidRDefault="003E284E">
            <w:r w:rsidRPr="007F5686">
              <w:t>      # deaths/events</w:t>
            </w:r>
          </w:p>
        </w:tc>
        <w:tc>
          <w:tcPr>
            <w:tcW w:w="2452" w:type="dxa"/>
            <w:noWrap/>
            <w:hideMark/>
          </w:tcPr>
          <w:p w14:paraId="5142EE8C" w14:textId="77777777" w:rsidR="003E284E" w:rsidRPr="007F5686" w:rsidRDefault="003E28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141</w:t>
            </w:r>
          </w:p>
        </w:tc>
        <w:tc>
          <w:tcPr>
            <w:tcW w:w="2364" w:type="dxa"/>
            <w:noWrap/>
            <w:hideMark/>
          </w:tcPr>
          <w:p w14:paraId="0FC64322" w14:textId="77777777" w:rsidR="003E284E" w:rsidRPr="007F5686" w:rsidRDefault="003E28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686">
              <w:t>25</w:t>
            </w:r>
          </w:p>
        </w:tc>
      </w:tr>
    </w:tbl>
    <w:p w14:paraId="38B9D95F" w14:textId="2929A3B4" w:rsidR="003E284E" w:rsidRPr="007F5686" w:rsidRDefault="003E284E">
      <w:pPr>
        <w:rPr>
          <w:lang w:val="en-GB"/>
        </w:rPr>
      </w:pPr>
    </w:p>
    <w:tbl>
      <w:tblPr>
        <w:tblStyle w:val="TableGrid"/>
        <w:tblW w:w="7987" w:type="dxa"/>
        <w:tblLook w:val="04A0" w:firstRow="1" w:lastRow="0" w:firstColumn="1" w:lastColumn="0" w:noHBand="0" w:noVBand="1"/>
      </w:tblPr>
      <w:tblGrid>
        <w:gridCol w:w="4218"/>
        <w:gridCol w:w="1751"/>
        <w:gridCol w:w="2018"/>
      </w:tblGrid>
      <w:tr w:rsidR="008B15A9" w:rsidRPr="007F5686" w14:paraId="7DE46034" w14:textId="77777777" w:rsidTr="00DE4A0E">
        <w:tc>
          <w:tcPr>
            <w:tcW w:w="4218" w:type="dxa"/>
            <w:noWrap/>
            <w:hideMark/>
          </w:tcPr>
          <w:p w14:paraId="4B1594E2" w14:textId="77777777" w:rsidR="008B15A9" w:rsidRPr="007F5686" w:rsidRDefault="008B15A9" w:rsidP="008B15A9">
            <w:pPr>
              <w:rPr>
                <w:b/>
              </w:rPr>
            </w:pPr>
            <w:r w:rsidRPr="007F5686">
              <w:rPr>
                <w:b/>
              </w:rPr>
              <w:t>Comparison of Survival Curves</w:t>
            </w:r>
          </w:p>
        </w:tc>
        <w:tc>
          <w:tcPr>
            <w:tcW w:w="1751" w:type="dxa"/>
            <w:noWrap/>
            <w:hideMark/>
          </w:tcPr>
          <w:p w14:paraId="15FD7BDE" w14:textId="77777777" w:rsidR="008B15A9" w:rsidRPr="007F5686" w:rsidRDefault="008B15A9" w:rsidP="008B15A9">
            <w:pPr>
              <w:rPr>
                <w:b/>
              </w:rPr>
            </w:pPr>
          </w:p>
        </w:tc>
        <w:tc>
          <w:tcPr>
            <w:tcW w:w="2018" w:type="dxa"/>
            <w:noWrap/>
            <w:hideMark/>
          </w:tcPr>
          <w:p w14:paraId="3885BE5A" w14:textId="77777777" w:rsidR="008B15A9" w:rsidRPr="007F5686" w:rsidRDefault="008B15A9" w:rsidP="008B15A9">
            <w:pPr>
              <w:jc w:val="right"/>
              <w:rPr>
                <w:b/>
              </w:rPr>
            </w:pPr>
          </w:p>
        </w:tc>
      </w:tr>
      <w:tr w:rsidR="008B15A9" w:rsidRPr="007F5686" w14:paraId="29AE9C85" w14:textId="77777777" w:rsidTr="00DE4A0E">
        <w:tc>
          <w:tcPr>
            <w:tcW w:w="0" w:type="auto"/>
            <w:noWrap/>
            <w:hideMark/>
          </w:tcPr>
          <w:p w14:paraId="3D4B9F1B" w14:textId="77777777" w:rsidR="008B15A9" w:rsidRPr="007F5686" w:rsidRDefault="008B15A9" w:rsidP="008B15A9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19239E29" w14:textId="77777777" w:rsidR="008B15A9" w:rsidRPr="007F5686" w:rsidRDefault="008B15A9" w:rsidP="008B15A9"/>
        </w:tc>
        <w:tc>
          <w:tcPr>
            <w:tcW w:w="0" w:type="auto"/>
            <w:noWrap/>
            <w:hideMark/>
          </w:tcPr>
          <w:p w14:paraId="06774C16" w14:textId="77777777" w:rsidR="008B15A9" w:rsidRPr="007F5686" w:rsidRDefault="008B15A9" w:rsidP="008B15A9">
            <w:pPr>
              <w:jc w:val="right"/>
            </w:pPr>
          </w:p>
        </w:tc>
      </w:tr>
      <w:tr w:rsidR="008B15A9" w:rsidRPr="007F5686" w14:paraId="303A4AD5" w14:textId="77777777" w:rsidTr="00DE4A0E">
        <w:tc>
          <w:tcPr>
            <w:tcW w:w="0" w:type="auto"/>
            <w:noWrap/>
            <w:hideMark/>
          </w:tcPr>
          <w:p w14:paraId="2AB75A75" w14:textId="77777777" w:rsidR="008B15A9" w:rsidRPr="007F5686" w:rsidRDefault="008B15A9" w:rsidP="008B15A9">
            <w:r w:rsidRPr="007F5686">
              <w:t>Log-rank (Mantel-Cox) test</w:t>
            </w:r>
          </w:p>
        </w:tc>
        <w:tc>
          <w:tcPr>
            <w:tcW w:w="0" w:type="auto"/>
            <w:noWrap/>
            <w:hideMark/>
          </w:tcPr>
          <w:p w14:paraId="57160090" w14:textId="77777777" w:rsidR="008B15A9" w:rsidRPr="007F5686" w:rsidRDefault="008B15A9" w:rsidP="008B15A9"/>
        </w:tc>
        <w:tc>
          <w:tcPr>
            <w:tcW w:w="0" w:type="auto"/>
            <w:noWrap/>
            <w:hideMark/>
          </w:tcPr>
          <w:p w14:paraId="022067C9" w14:textId="77777777" w:rsidR="008B15A9" w:rsidRPr="007F5686" w:rsidRDefault="008B15A9" w:rsidP="008B15A9">
            <w:pPr>
              <w:jc w:val="right"/>
            </w:pPr>
          </w:p>
        </w:tc>
      </w:tr>
      <w:tr w:rsidR="008B15A9" w:rsidRPr="007F5686" w14:paraId="20455880" w14:textId="77777777" w:rsidTr="00DE4A0E">
        <w:tc>
          <w:tcPr>
            <w:tcW w:w="0" w:type="auto"/>
            <w:noWrap/>
            <w:hideMark/>
          </w:tcPr>
          <w:p w14:paraId="4755ABCA" w14:textId="77777777" w:rsidR="008B15A9" w:rsidRPr="007F5686" w:rsidRDefault="008B15A9" w:rsidP="008B15A9">
            <w:r w:rsidRPr="007F5686">
              <w:t>  Chi square</w:t>
            </w:r>
          </w:p>
        </w:tc>
        <w:tc>
          <w:tcPr>
            <w:tcW w:w="0" w:type="auto"/>
            <w:noWrap/>
            <w:hideMark/>
          </w:tcPr>
          <w:p w14:paraId="3CAC5021" w14:textId="77777777" w:rsidR="008B15A9" w:rsidRPr="007F5686" w:rsidRDefault="008B15A9" w:rsidP="008B15A9">
            <w:pPr>
              <w:jc w:val="right"/>
            </w:pPr>
            <w:r w:rsidRPr="007F5686">
              <w:t>7.144</w:t>
            </w:r>
          </w:p>
        </w:tc>
        <w:tc>
          <w:tcPr>
            <w:tcW w:w="0" w:type="auto"/>
            <w:noWrap/>
            <w:hideMark/>
          </w:tcPr>
          <w:p w14:paraId="398AE379" w14:textId="77777777" w:rsidR="008B15A9" w:rsidRPr="007F5686" w:rsidRDefault="008B15A9" w:rsidP="008B15A9">
            <w:pPr>
              <w:jc w:val="right"/>
            </w:pPr>
          </w:p>
        </w:tc>
      </w:tr>
      <w:tr w:rsidR="008B15A9" w:rsidRPr="007F5686" w14:paraId="332FD0BA" w14:textId="77777777" w:rsidTr="00DE4A0E">
        <w:tc>
          <w:tcPr>
            <w:tcW w:w="0" w:type="auto"/>
            <w:noWrap/>
            <w:hideMark/>
          </w:tcPr>
          <w:p w14:paraId="1F60DB2D" w14:textId="77777777" w:rsidR="008B15A9" w:rsidRPr="007F5686" w:rsidRDefault="008B15A9" w:rsidP="008B15A9">
            <w:r w:rsidRPr="007F5686">
              <w:t>  </w:t>
            </w:r>
            <w:proofErr w:type="spellStart"/>
            <w:r w:rsidRPr="007F5686"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14:paraId="61C51B6C" w14:textId="77777777" w:rsidR="008B15A9" w:rsidRPr="007F5686" w:rsidRDefault="008B15A9" w:rsidP="008B15A9">
            <w:pPr>
              <w:jc w:val="right"/>
            </w:pPr>
            <w:r w:rsidRPr="007F5686">
              <w:t>1</w:t>
            </w:r>
          </w:p>
        </w:tc>
        <w:tc>
          <w:tcPr>
            <w:tcW w:w="0" w:type="auto"/>
            <w:noWrap/>
            <w:hideMark/>
          </w:tcPr>
          <w:p w14:paraId="61B9E269" w14:textId="77777777" w:rsidR="008B15A9" w:rsidRPr="007F5686" w:rsidRDefault="008B15A9" w:rsidP="008B15A9">
            <w:pPr>
              <w:jc w:val="right"/>
            </w:pPr>
          </w:p>
        </w:tc>
      </w:tr>
      <w:tr w:rsidR="008B15A9" w:rsidRPr="007F5686" w14:paraId="082103B0" w14:textId="77777777" w:rsidTr="00DE4A0E">
        <w:tc>
          <w:tcPr>
            <w:tcW w:w="0" w:type="auto"/>
            <w:noWrap/>
            <w:hideMark/>
          </w:tcPr>
          <w:p w14:paraId="4C674FB4" w14:textId="77777777" w:rsidR="008B15A9" w:rsidRPr="007F5686" w:rsidRDefault="008B15A9" w:rsidP="008B15A9">
            <w:r w:rsidRPr="007F5686">
              <w:t>  P value</w:t>
            </w:r>
          </w:p>
        </w:tc>
        <w:tc>
          <w:tcPr>
            <w:tcW w:w="0" w:type="auto"/>
            <w:noWrap/>
            <w:hideMark/>
          </w:tcPr>
          <w:p w14:paraId="326987F4" w14:textId="77777777" w:rsidR="008B15A9" w:rsidRPr="007F5686" w:rsidRDefault="008B15A9" w:rsidP="008B15A9">
            <w:pPr>
              <w:jc w:val="right"/>
            </w:pPr>
            <w:r w:rsidRPr="007F5686">
              <w:t>0.0075</w:t>
            </w:r>
          </w:p>
        </w:tc>
        <w:tc>
          <w:tcPr>
            <w:tcW w:w="0" w:type="auto"/>
            <w:noWrap/>
            <w:hideMark/>
          </w:tcPr>
          <w:p w14:paraId="15917422" w14:textId="77777777" w:rsidR="008B15A9" w:rsidRPr="007F5686" w:rsidRDefault="008B15A9" w:rsidP="008B15A9">
            <w:pPr>
              <w:jc w:val="right"/>
            </w:pPr>
          </w:p>
        </w:tc>
      </w:tr>
      <w:tr w:rsidR="008B15A9" w:rsidRPr="007F5686" w14:paraId="24BB174E" w14:textId="77777777" w:rsidTr="00DE4A0E">
        <w:tc>
          <w:tcPr>
            <w:tcW w:w="0" w:type="auto"/>
            <w:noWrap/>
            <w:hideMark/>
          </w:tcPr>
          <w:p w14:paraId="7597276A" w14:textId="77777777" w:rsidR="008B15A9" w:rsidRPr="007F5686" w:rsidRDefault="008B15A9" w:rsidP="008B15A9">
            <w:r w:rsidRPr="007F5686">
              <w:t>  P value summary</w:t>
            </w:r>
          </w:p>
        </w:tc>
        <w:tc>
          <w:tcPr>
            <w:tcW w:w="0" w:type="auto"/>
            <w:noWrap/>
            <w:hideMark/>
          </w:tcPr>
          <w:p w14:paraId="42CFFB5A" w14:textId="77777777" w:rsidR="008B15A9" w:rsidRPr="007F5686" w:rsidRDefault="008B15A9" w:rsidP="008B15A9">
            <w:pPr>
              <w:jc w:val="right"/>
            </w:pPr>
            <w:r w:rsidRPr="007F5686">
              <w:t>**</w:t>
            </w:r>
          </w:p>
        </w:tc>
        <w:tc>
          <w:tcPr>
            <w:tcW w:w="0" w:type="auto"/>
            <w:noWrap/>
            <w:hideMark/>
          </w:tcPr>
          <w:p w14:paraId="3FEA90A0" w14:textId="77777777" w:rsidR="008B15A9" w:rsidRPr="007F5686" w:rsidRDefault="008B15A9" w:rsidP="008B15A9">
            <w:pPr>
              <w:jc w:val="right"/>
            </w:pPr>
          </w:p>
        </w:tc>
      </w:tr>
      <w:tr w:rsidR="008B15A9" w:rsidRPr="007F5686" w14:paraId="2AC6DEFE" w14:textId="77777777" w:rsidTr="00DE4A0E">
        <w:tc>
          <w:tcPr>
            <w:tcW w:w="0" w:type="auto"/>
            <w:noWrap/>
            <w:hideMark/>
          </w:tcPr>
          <w:p w14:paraId="3879C242" w14:textId="77777777" w:rsidR="008B15A9" w:rsidRPr="007F5686" w:rsidRDefault="008B15A9" w:rsidP="008B15A9">
            <w:r w:rsidRPr="007F5686">
              <w:t>  Are the survival curves sig different?</w:t>
            </w:r>
          </w:p>
        </w:tc>
        <w:tc>
          <w:tcPr>
            <w:tcW w:w="0" w:type="auto"/>
            <w:noWrap/>
            <w:hideMark/>
          </w:tcPr>
          <w:p w14:paraId="321E3D49" w14:textId="77777777" w:rsidR="008B15A9" w:rsidRPr="007F5686" w:rsidRDefault="008B15A9" w:rsidP="008B15A9">
            <w:pPr>
              <w:jc w:val="right"/>
            </w:pPr>
            <w:r w:rsidRPr="007F5686">
              <w:t>Yes</w:t>
            </w:r>
          </w:p>
        </w:tc>
        <w:tc>
          <w:tcPr>
            <w:tcW w:w="0" w:type="auto"/>
            <w:noWrap/>
            <w:hideMark/>
          </w:tcPr>
          <w:p w14:paraId="4D21F528" w14:textId="77777777" w:rsidR="008B15A9" w:rsidRPr="007F5686" w:rsidRDefault="008B15A9" w:rsidP="008B15A9">
            <w:pPr>
              <w:jc w:val="right"/>
            </w:pPr>
          </w:p>
        </w:tc>
      </w:tr>
      <w:tr w:rsidR="008B15A9" w:rsidRPr="007F5686" w14:paraId="42A016EE" w14:textId="77777777" w:rsidTr="00DE4A0E">
        <w:tc>
          <w:tcPr>
            <w:tcW w:w="0" w:type="auto"/>
            <w:noWrap/>
            <w:hideMark/>
          </w:tcPr>
          <w:p w14:paraId="2A65797C" w14:textId="77777777" w:rsidR="008B15A9" w:rsidRPr="007F5686" w:rsidRDefault="008B15A9" w:rsidP="008B15A9">
            <w:pPr>
              <w:jc w:val="right"/>
            </w:pPr>
          </w:p>
        </w:tc>
        <w:tc>
          <w:tcPr>
            <w:tcW w:w="0" w:type="auto"/>
            <w:noWrap/>
            <w:hideMark/>
          </w:tcPr>
          <w:p w14:paraId="11F26144" w14:textId="77777777" w:rsidR="008B15A9" w:rsidRPr="007F5686" w:rsidRDefault="008B15A9" w:rsidP="008B15A9"/>
        </w:tc>
        <w:tc>
          <w:tcPr>
            <w:tcW w:w="0" w:type="auto"/>
            <w:noWrap/>
            <w:hideMark/>
          </w:tcPr>
          <w:p w14:paraId="1A8A31AA" w14:textId="77777777" w:rsidR="008B15A9" w:rsidRPr="007F5686" w:rsidRDefault="008B15A9" w:rsidP="008B15A9">
            <w:pPr>
              <w:jc w:val="right"/>
            </w:pPr>
          </w:p>
        </w:tc>
      </w:tr>
    </w:tbl>
    <w:p w14:paraId="3D79F553" w14:textId="236F3C44" w:rsidR="008B15A9" w:rsidRPr="007F5686" w:rsidRDefault="008B15A9">
      <w:pPr>
        <w:rPr>
          <w:lang w:val="en-GB"/>
        </w:rPr>
      </w:pPr>
    </w:p>
    <w:p w14:paraId="7D67BF16" w14:textId="7202FDDF" w:rsidR="007F5686" w:rsidRPr="007F5686" w:rsidRDefault="007F5686">
      <w:pPr>
        <w:rPr>
          <w:lang w:val="en-GB"/>
        </w:rPr>
      </w:pPr>
      <w:r w:rsidRPr="007F5686">
        <w:rPr>
          <w:lang w:val="en-GB"/>
        </w:rPr>
        <w:t>CSF - Cerebrospinal fluid</w:t>
      </w:r>
    </w:p>
    <w:p w14:paraId="7E08FF5E" w14:textId="64024749" w:rsidR="007F5686" w:rsidRPr="007F5686" w:rsidRDefault="007F5686">
      <w:pPr>
        <w:rPr>
          <w:lang w:val="en-GB"/>
        </w:rPr>
      </w:pPr>
      <w:r w:rsidRPr="007F5686">
        <w:rPr>
          <w:lang w:val="en-GB"/>
        </w:rPr>
        <w:t>WBC – white blood cells</w:t>
      </w:r>
    </w:p>
    <w:sectPr w:rsidR="007F5686" w:rsidRPr="007F5686" w:rsidSect="008B15A9">
      <w:type w:val="oddPage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2D3816" w14:textId="77777777" w:rsidR="00F73867" w:rsidRDefault="00F73867" w:rsidP="00C60762">
      <w:r>
        <w:separator/>
      </w:r>
    </w:p>
  </w:endnote>
  <w:endnote w:type="continuationSeparator" w:id="0">
    <w:p w14:paraId="51FD389E" w14:textId="77777777" w:rsidR="00F73867" w:rsidRDefault="00F73867" w:rsidP="00C60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893012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D182ED" w14:textId="4B657436" w:rsidR="00C60762" w:rsidRDefault="00C60762" w:rsidP="00A05B2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3246C3" w14:textId="77777777" w:rsidR="00C60762" w:rsidRDefault="00C607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878565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ABB160" w14:textId="53E969CB" w:rsidR="00C60762" w:rsidRDefault="00C60762" w:rsidP="00A05B2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AA7DE0" w14:textId="77777777" w:rsidR="00C60762" w:rsidRDefault="00C607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1DA947" w14:textId="77777777" w:rsidR="00F73867" w:rsidRDefault="00F73867" w:rsidP="00C60762">
      <w:r>
        <w:separator/>
      </w:r>
    </w:p>
  </w:footnote>
  <w:footnote w:type="continuationSeparator" w:id="0">
    <w:p w14:paraId="66744B85" w14:textId="77777777" w:rsidR="00F73867" w:rsidRDefault="00F73867" w:rsidP="00C607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2F55B2"/>
    <w:multiLevelType w:val="hybridMultilevel"/>
    <w:tmpl w:val="1D3C1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84E"/>
    <w:rsid w:val="00171259"/>
    <w:rsid w:val="0019386C"/>
    <w:rsid w:val="001C3B24"/>
    <w:rsid w:val="003E284E"/>
    <w:rsid w:val="00683F2D"/>
    <w:rsid w:val="006E7B10"/>
    <w:rsid w:val="007F5686"/>
    <w:rsid w:val="008B15A9"/>
    <w:rsid w:val="00922F52"/>
    <w:rsid w:val="00A542C6"/>
    <w:rsid w:val="00A91A04"/>
    <w:rsid w:val="00C60762"/>
    <w:rsid w:val="00CE09F2"/>
    <w:rsid w:val="00D261CC"/>
    <w:rsid w:val="00DE4A0E"/>
    <w:rsid w:val="00E034B2"/>
    <w:rsid w:val="00E06724"/>
    <w:rsid w:val="00E444A7"/>
    <w:rsid w:val="00F73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2D323"/>
  <w15:chartTrackingRefBased/>
  <w15:docId w15:val="{2A1771AD-81A6-BC44-94E4-4598F9D30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1A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15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607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7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60762"/>
  </w:style>
  <w:style w:type="table" w:styleId="GridTable2">
    <w:name w:val="Grid Table 2"/>
    <w:basedOn w:val="TableNormal"/>
    <w:uiPriority w:val="47"/>
    <w:rsid w:val="00922F5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5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Okurut</dc:creator>
  <cp:keywords/>
  <dc:description/>
  <cp:lastModifiedBy>Samuel Okurut</cp:lastModifiedBy>
  <cp:revision>9</cp:revision>
  <dcterms:created xsi:type="dcterms:W3CDTF">2024-10-11T03:33:00Z</dcterms:created>
  <dcterms:modified xsi:type="dcterms:W3CDTF">2024-10-12T07:02:00Z</dcterms:modified>
</cp:coreProperties>
</file>